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DA9" w:rsidRDefault="007C6DA9" w:rsidP="007C6DA9">
      <w:pPr>
        <w:spacing w:after="0" w:line="480" w:lineRule="auto"/>
        <w:outlineLvl w:val="0"/>
        <w:rPr>
          <w:rFonts w:ascii="Times New Roman" w:hAnsi="Times New Roman"/>
          <w:sz w:val="24"/>
        </w:rPr>
      </w:pPr>
      <w:r w:rsidRPr="00A97378">
        <w:rPr>
          <w:rFonts w:ascii="Times New Roman" w:hAnsi="Times New Roman"/>
          <w:sz w:val="24"/>
        </w:rPr>
        <w:t>Table S2</w:t>
      </w:r>
      <w:r>
        <w:rPr>
          <w:rFonts w:ascii="Times New Roman" w:hAnsi="Times New Roman"/>
          <w:b/>
          <w:sz w:val="24"/>
        </w:rPr>
        <w:t xml:space="preserve">. </w:t>
      </w:r>
      <w:proofErr w:type="gramStart"/>
      <w:r w:rsidRPr="00FF5D0D">
        <w:rPr>
          <w:rFonts w:ascii="Times New Roman" w:hAnsi="Times New Roman"/>
          <w:b/>
          <w:sz w:val="24"/>
        </w:rPr>
        <w:t>Description and photographs of growth morphology of each species on agar plates</w:t>
      </w:r>
      <w:r>
        <w:rPr>
          <w:rFonts w:ascii="Times New Roman" w:hAnsi="Times New Roman"/>
          <w:b/>
          <w:sz w:val="24"/>
        </w:rPr>
        <w:t>.</w:t>
      </w:r>
      <w:proofErr w:type="gramEnd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36"/>
        <w:gridCol w:w="3036"/>
        <w:gridCol w:w="3170"/>
      </w:tblGrid>
      <w:tr w:rsidR="007C6DA9" w:rsidRPr="00B16982" w:rsidTr="0046104E">
        <w:trPr>
          <w:trHeight w:val="3985"/>
        </w:trPr>
        <w:tc>
          <w:tcPr>
            <w:tcW w:w="1550" w:type="pct"/>
          </w:tcPr>
          <w:p w:rsidR="007C6DA9" w:rsidRPr="00553882" w:rsidRDefault="007C6DA9" w:rsidP="0046104E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553882">
              <w:rPr>
                <w:rFonts w:ascii="Times New Roman" w:hAnsi="Times New Roman"/>
                <w:b/>
                <w:sz w:val="24"/>
              </w:rPr>
              <w:t>Species A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</w:p>
          <w:p w:rsidR="007C6DA9" w:rsidRPr="00935C89" w:rsidRDefault="007C6DA9" w:rsidP="0046104E">
            <w:pPr>
              <w:spacing w:after="0" w:line="480" w:lineRule="auto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781175" cy="1327785"/>
                  <wp:effectExtent l="0" t="0" r="9525" b="571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175" cy="1327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C6DA9" w:rsidRPr="00B16982" w:rsidRDefault="007C6DA9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ink colonies with a glossy, smooth surface.</w:t>
            </w:r>
          </w:p>
        </w:tc>
        <w:tc>
          <w:tcPr>
            <w:tcW w:w="1568" w:type="pct"/>
          </w:tcPr>
          <w:p w:rsidR="007C6DA9" w:rsidRPr="00553882" w:rsidRDefault="007C6DA9" w:rsidP="0046104E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553882">
              <w:rPr>
                <w:rFonts w:ascii="Times New Roman" w:hAnsi="Times New Roman"/>
                <w:b/>
                <w:sz w:val="24"/>
              </w:rPr>
              <w:t>Species B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</w:p>
          <w:p w:rsidR="007C6DA9" w:rsidRPr="00935C89" w:rsidRDefault="007C6DA9" w:rsidP="0046104E">
            <w:pPr>
              <w:spacing w:after="0" w:line="480" w:lineRule="auto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781175" cy="1327785"/>
                  <wp:effectExtent l="0" t="0" r="9525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175" cy="1327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C6DA9" w:rsidRPr="00B16982" w:rsidRDefault="007C6DA9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paque white colonies with an irregular edge.</w:t>
            </w:r>
          </w:p>
        </w:tc>
        <w:tc>
          <w:tcPr>
            <w:tcW w:w="1882" w:type="pct"/>
          </w:tcPr>
          <w:p w:rsidR="007C6DA9" w:rsidRDefault="007C6DA9" w:rsidP="0046104E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553882">
              <w:rPr>
                <w:rFonts w:ascii="Times New Roman" w:hAnsi="Times New Roman"/>
                <w:b/>
                <w:sz w:val="24"/>
              </w:rPr>
              <w:t>Species C</w:t>
            </w:r>
          </w:p>
          <w:p w:rsidR="007C6DA9" w:rsidRPr="00935C89" w:rsidRDefault="007C6DA9" w:rsidP="0046104E">
            <w:pPr>
              <w:spacing w:after="0" w:line="480" w:lineRule="auto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781175" cy="1327785"/>
                  <wp:effectExtent l="0" t="0" r="9525" b="571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175" cy="1327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C6DA9" w:rsidRPr="00B16982" w:rsidRDefault="007C6DA9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nslucent white colonies with a smooth edge.</w:t>
            </w:r>
          </w:p>
        </w:tc>
      </w:tr>
      <w:tr w:rsidR="007C6DA9" w:rsidRPr="00B16982" w:rsidTr="0046104E">
        <w:trPr>
          <w:trHeight w:val="4225"/>
        </w:trPr>
        <w:tc>
          <w:tcPr>
            <w:tcW w:w="1550" w:type="pct"/>
          </w:tcPr>
          <w:p w:rsidR="007C6DA9" w:rsidRDefault="007C6DA9" w:rsidP="0046104E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553882">
              <w:rPr>
                <w:rFonts w:ascii="Times New Roman" w:hAnsi="Times New Roman"/>
                <w:b/>
                <w:sz w:val="24"/>
              </w:rPr>
              <w:t>Species D</w:t>
            </w:r>
          </w:p>
          <w:p w:rsidR="007C6DA9" w:rsidRPr="00935C89" w:rsidRDefault="007C6DA9" w:rsidP="0046104E">
            <w:pPr>
              <w:spacing w:after="0" w:line="480" w:lineRule="auto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765300" cy="1327785"/>
                  <wp:effectExtent l="0" t="0" r="6350" b="571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0" cy="1327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C6DA9" w:rsidRPr="00B16982" w:rsidRDefault="007C6DA9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paque yellow colonies with a glossy surface.</w:t>
            </w:r>
          </w:p>
        </w:tc>
        <w:tc>
          <w:tcPr>
            <w:tcW w:w="1568" w:type="pct"/>
          </w:tcPr>
          <w:p w:rsidR="007C6DA9" w:rsidRDefault="007C6DA9" w:rsidP="0046104E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553882">
              <w:rPr>
                <w:rFonts w:ascii="Times New Roman" w:hAnsi="Times New Roman"/>
                <w:b/>
                <w:sz w:val="24"/>
              </w:rPr>
              <w:t>Species E</w:t>
            </w:r>
          </w:p>
          <w:p w:rsidR="007C6DA9" w:rsidRPr="00935C89" w:rsidRDefault="007C6DA9" w:rsidP="0046104E">
            <w:pPr>
              <w:spacing w:after="0" w:line="480" w:lineRule="auto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1765300" cy="1327785"/>
                  <wp:effectExtent l="0" t="0" r="6350" b="571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0" cy="1327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C6DA9" w:rsidRPr="00B16982" w:rsidRDefault="007C6DA9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llow colonies, opaque centre, translucent at edge.</w:t>
            </w:r>
          </w:p>
        </w:tc>
        <w:tc>
          <w:tcPr>
            <w:tcW w:w="1882" w:type="pct"/>
          </w:tcPr>
          <w:p w:rsidR="007C6DA9" w:rsidRPr="00B16982" w:rsidRDefault="007C6DA9" w:rsidP="0046104E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</w:p>
        </w:tc>
      </w:tr>
    </w:tbl>
    <w:p w:rsidR="007C6DA9" w:rsidRDefault="007C6DA9" w:rsidP="007C6DA9">
      <w:pPr>
        <w:spacing w:after="0" w:line="480" w:lineRule="auto"/>
        <w:rPr>
          <w:rFonts w:ascii="Times New Roman" w:hAnsi="Times New Roman"/>
          <w:sz w:val="24"/>
        </w:rPr>
      </w:pPr>
    </w:p>
    <w:p w:rsidR="007C6DA9" w:rsidRDefault="007C6DA9" w:rsidP="007C6DA9">
      <w:pPr>
        <w:spacing w:after="0" w:line="480" w:lineRule="auto"/>
        <w:rPr>
          <w:rFonts w:ascii="Times New Roman" w:hAnsi="Times New Roman"/>
          <w:sz w:val="24"/>
        </w:rPr>
      </w:pPr>
    </w:p>
    <w:p w:rsidR="007C6DA9" w:rsidRDefault="007C6DA9" w:rsidP="007C6DA9">
      <w:pPr>
        <w:spacing w:after="0" w:line="480" w:lineRule="auto"/>
        <w:rPr>
          <w:rFonts w:ascii="Times New Roman" w:hAnsi="Times New Roman"/>
          <w:sz w:val="24"/>
        </w:rPr>
      </w:pPr>
    </w:p>
    <w:p w:rsidR="007A3B7F" w:rsidRDefault="007C6DA9" w:rsidP="007C6DA9">
      <w:r>
        <w:rPr>
          <w:rFonts w:ascii="Times New Roman" w:hAnsi="Times New Roman"/>
          <w:sz w:val="24"/>
        </w:rPr>
        <w:br w:type="page"/>
      </w:r>
      <w:bookmarkStart w:id="0" w:name="_GoBack"/>
      <w:bookmarkEnd w:id="0"/>
    </w:p>
    <w:sectPr w:rsidR="007A3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DA9"/>
    <w:rsid w:val="00396D0A"/>
    <w:rsid w:val="00404670"/>
    <w:rsid w:val="007C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D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DA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D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D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DA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Jarmy</dc:creator>
  <cp:lastModifiedBy>Rachel Jarmy</cp:lastModifiedBy>
  <cp:revision>1</cp:revision>
  <dcterms:created xsi:type="dcterms:W3CDTF">2012-04-02T15:39:00Z</dcterms:created>
  <dcterms:modified xsi:type="dcterms:W3CDTF">2012-04-02T15:39:00Z</dcterms:modified>
</cp:coreProperties>
</file>